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77E" w:rsidRPr="0004477E" w:rsidRDefault="0004477E" w:rsidP="00E55DE6">
      <w:pPr>
        <w:rPr>
          <w:color w:val="FF0000"/>
        </w:rPr>
      </w:pPr>
      <w:r>
        <w:rPr>
          <w:rFonts w:hint="eastAsia"/>
        </w:rPr>
        <w:t xml:space="preserve">No. </w:t>
      </w:r>
      <w:r w:rsidRPr="008D4C80">
        <w:rPr>
          <w:rFonts w:hint="eastAsia"/>
        </w:rPr>
        <w:t>KU845733</w:t>
      </w:r>
      <w:bookmarkStart w:id="0" w:name="_GoBack"/>
      <w:bookmarkEnd w:id="0"/>
      <w:r w:rsidR="00B36F0A">
        <w:rPr>
          <w:rFonts w:hint="eastAsia"/>
        </w:rPr>
        <w:t xml:space="preserve">   Cbuq_7577</w:t>
      </w:r>
    </w:p>
    <w:p w:rsidR="005A69AE" w:rsidRDefault="00E55DE6" w:rsidP="00E55DE6">
      <w:r>
        <w:t>ATGAAGCTTTTACTGGTCTTGGCTTTGGCGCTGGTAGCTGTCAATGGGCTTAGCGAAAGCTTAGTTGATGAGATGAAAGAGAAGTTACAAAAATATGGATTGGAATGTGCTGAAAAAGAGAAAGCATCAGAAGAGGATATCCAAGCTCTGATGAACCACGAACGACCAGTCACCCATGCCGGAAAATGCACTATTTTCTGTACATTCAAAAAATTCGATTTGATGAAAGAAGATGGATCCTTTGGTCCCGGTGACATGGACTGGATTGAAAGAGCCAAAGCTGACGATGCGGAATTCATGGAAAAACTAACGGGTATACAATCCACATGTGAAAAGACAGTTCAAATAGACTCTGACCCGTGTGAGACCGCATTACGAGCTGCAAAATGTGCTAAAGATGAAGGCGAAAAACTTGGAATTACCAGTTTTTAA</w:t>
      </w:r>
    </w:p>
    <w:p w:rsidR="008D4C80" w:rsidRDefault="008D4C80" w:rsidP="00E55DE6"/>
    <w:p w:rsidR="008D4C80" w:rsidRDefault="008D4C80" w:rsidP="00E55DE6">
      <w:bookmarkStart w:id="1" w:name="OLE_LINK1"/>
      <w:bookmarkStart w:id="2" w:name="OLE_LINK2"/>
      <w:r>
        <w:rPr>
          <w:rFonts w:hint="eastAsia"/>
        </w:rPr>
        <w:t xml:space="preserve">No. </w:t>
      </w:r>
      <w:r w:rsidR="00A14F49" w:rsidRPr="00A14F49">
        <w:t>KX814422</w:t>
      </w:r>
      <w:r w:rsidR="001B648B">
        <w:rPr>
          <w:rFonts w:hint="eastAsia"/>
        </w:rPr>
        <w:t xml:space="preserve">   Cbuq_12614</w:t>
      </w:r>
    </w:p>
    <w:bookmarkEnd w:id="1"/>
    <w:bookmarkEnd w:id="2"/>
    <w:p w:rsidR="00A14F49" w:rsidRDefault="00A14F49" w:rsidP="00A14F49">
      <w:r>
        <w:t>ATGCGTGTGTTCGAAATAGCACTTGTGTATCAAATAAACGGTATCGCACGCGTCCTTTCCTTTAATTTTACATTTCTCCACGATTGCGAGGGCCTGTTCTTTATCGGCCTGCGCCGGCAGTTTGGCCTTTACGACGTCCAACTGTACTTCGCCCTCGTCATTCACGAATCCCGCCTTCTGGTAGAAACACTTGGTGAAACATTTGAGGGAGGTGTCTTCCGCGAAGTTTCCTTGGTCCGCTTTCTCGATCAGTTCCGGATTGACTTTGCTCTCCTCAATGCATTGTTTACGGTTCTCGAGGATTTTCTTCTTTTGCTCTTCGGTGAATTCCTGGCATGA</w:t>
      </w:r>
    </w:p>
    <w:p w:rsidR="00A14F49" w:rsidRDefault="00A14F49" w:rsidP="00A14F49"/>
    <w:p w:rsidR="00A14F49" w:rsidRDefault="00A14F49" w:rsidP="00A14F49">
      <w:bookmarkStart w:id="3" w:name="OLE_LINK3"/>
      <w:bookmarkStart w:id="4" w:name="OLE_LINK4"/>
      <w:r>
        <w:rPr>
          <w:rFonts w:hint="eastAsia"/>
        </w:rPr>
        <w:t xml:space="preserve">No. </w:t>
      </w:r>
      <w:r w:rsidRPr="00A14F49">
        <w:t>KX81442</w:t>
      </w:r>
      <w:r>
        <w:rPr>
          <w:rFonts w:hint="eastAsia"/>
        </w:rPr>
        <w:t>3</w:t>
      </w:r>
      <w:r w:rsidR="001B648B">
        <w:rPr>
          <w:rFonts w:hint="eastAsia"/>
        </w:rPr>
        <w:t xml:space="preserve">   </w:t>
      </w:r>
      <w:bookmarkEnd w:id="3"/>
      <w:bookmarkEnd w:id="4"/>
      <w:r w:rsidR="001B648B">
        <w:rPr>
          <w:rFonts w:hint="eastAsia"/>
        </w:rPr>
        <w:t>Cbuq_15552</w:t>
      </w:r>
    </w:p>
    <w:p w:rsidR="00A14F49" w:rsidRDefault="00A14F49" w:rsidP="00A14F49">
      <w:r>
        <w:t>ATGAAAAACTCGCTCATTGGTGCATTTGTTTTGTGTACATGGCTACTGGATTA TGTACAGCTT GCTCCACCAC CTACTTTTCAACTTCCCTCCGAAGAAGAAAGAAATCGCATAGCTCTGAAATGCATCGACGAGGTGATGATTGAAAAAAACATAATCGAGGAGGTTCTCAAGACTCAAGTACTTCCACACGACGACCAAAAGTACAAGAAATTTCTTGAGTGTAGCTACAGGAAACAGGGCTTTCTTTCACTGGACGGTTCTCGGATGCTCTACGATAATTTGTTCCTGTTCTTGTCTGAGTTTTACGAGATCGAAGACTTAGACGCGCTCCAGCACTGCAAATTTATCAAGTCGAAAGATGCCGGCGATTTATGTTTTCAAAATTTGTCT TGTATCCTGGATGCACTAAG AACAGTTGAA ACACTAAACG GTGAGGACGA GAACAACGTCCAATAA</w:t>
      </w:r>
      <w:r>
        <w:tab/>
      </w:r>
    </w:p>
    <w:p w:rsidR="00A14F49" w:rsidRDefault="00A14F49"/>
    <w:p w:rsidR="001B648B" w:rsidRDefault="001B648B">
      <w:bookmarkStart w:id="5" w:name="OLE_LINK5"/>
      <w:bookmarkStart w:id="6" w:name="OLE_LINK6"/>
      <w:r>
        <w:rPr>
          <w:rFonts w:hint="eastAsia"/>
        </w:rPr>
        <w:t xml:space="preserve">No. </w:t>
      </w:r>
      <w:r w:rsidRPr="00A14F49">
        <w:t>KX81442</w:t>
      </w:r>
      <w:r>
        <w:rPr>
          <w:rFonts w:hint="eastAsia"/>
        </w:rPr>
        <w:t>4</w:t>
      </w:r>
      <w:bookmarkEnd w:id="5"/>
      <w:bookmarkEnd w:id="6"/>
      <w:r>
        <w:rPr>
          <w:rFonts w:hint="eastAsia"/>
        </w:rPr>
        <w:t xml:space="preserve">   Cbuq_16395</w:t>
      </w:r>
    </w:p>
    <w:p w:rsidR="001B648B" w:rsidRDefault="001B648B" w:rsidP="001B648B">
      <w:r>
        <w:t>ATGAATCAGTTAACCGTTGTCGTCTTCTTCGCTTGTGTTGCCGCTTTATTGGCTTCACCTTTGGAACCAAAAGCCGCCGCTGCCCAAGCGAGCCAAGACAGACTGAAAGCCGCTCATCACAAATGCCAGTCCAACCCAGCTACAGCAGTTGAAGAATCTGCCTTGAAAGCTTTAACTAGCGGTGGTCCAAAACCAGCTAACTATGGCGCACATGCGCTCTGCATGTCCAAGGCCCTCGGCTGGCAAAGCGAAGACGGTAGCGTCAACACTGAAACCATCAAAGCTAGAGCCGAGAACATTTTCGGACCATCACCAAAACTGAACGAGATCGTTAATGAATGTGCTCAAAATCAAGCTAATGCCGAAGAAACCGCCGTTCATCTCACTAGATGTTACGTCAAATACGCTCCACGCCACAATGGACATCCCCCA GGTCACCCCC ATTAA</w:t>
      </w:r>
    </w:p>
    <w:p w:rsidR="004F5A3C" w:rsidRDefault="004F5A3C" w:rsidP="001B648B"/>
    <w:p w:rsidR="004F5A3C" w:rsidRDefault="004F5A3C" w:rsidP="004F5A3C">
      <w:r>
        <w:rPr>
          <w:rFonts w:hint="eastAsia"/>
        </w:rPr>
        <w:t xml:space="preserve">No. </w:t>
      </w:r>
      <w:r w:rsidRPr="00A14F49">
        <w:t>KX81442</w:t>
      </w:r>
      <w:r>
        <w:rPr>
          <w:rFonts w:hint="eastAsia"/>
        </w:rPr>
        <w:t>5   Cbuq_</w:t>
      </w:r>
      <w:r>
        <w:t>25979</w:t>
      </w:r>
    </w:p>
    <w:p w:rsidR="004F5A3C" w:rsidRDefault="004F5A3C" w:rsidP="004F5A3C">
      <w:r>
        <w:t>ATGTCCAGCCTTACAAAAATCGTAGTAATCTTCGCTGTTCTATCCATAACAGCAGCAAAATTTGATGAATCCATGTTATCTGATGATATAAAGACAATTTTGAAAGGCTTACATGACGTTTGCGTCGGGAAGACAGGTGTCGAAGAAGCGCTAATCGACAAATTAAA AGAAGCCGAA TTTTCTGAGGATCAGAAACT AAAATGTTAT ATACAATGTC TTCTAGCCCAAACGGGAGCTATGGACATGGCAGGACATATCGATATTGAAGCGGCCACAGAACTGATACCGGAACAAGTCAAAGCCGCTATGATAAGAGATGTGACACAATGCGCTAAAGAATCAGAACATGTCGCGGAACACTGTGACCGGGCATATACAACTTTAAAATGTTTTTATAAAGTTAATCCTGACGTAAGTTGTATATATGCATTATACGGTTCAATCAAGTATATAACATTGTTAATTTT TAGATCTACT ACGTATTTTAAACAAAAAAA GCGTTAG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  <w:r>
        <w:tab/>
      </w:r>
    </w:p>
    <w:p w:rsidR="004F5A3C" w:rsidRDefault="004F5A3C" w:rsidP="004F5A3C">
      <w:r>
        <w:rPr>
          <w:rFonts w:hint="eastAsia"/>
        </w:rPr>
        <w:lastRenderedPageBreak/>
        <w:t xml:space="preserve">No. </w:t>
      </w:r>
      <w:r w:rsidRPr="00A14F49">
        <w:t>KX81442</w:t>
      </w:r>
      <w:r w:rsidR="00316017">
        <w:rPr>
          <w:rFonts w:hint="eastAsia"/>
        </w:rPr>
        <w:t>6</w:t>
      </w:r>
      <w:r>
        <w:rPr>
          <w:rFonts w:hint="eastAsia"/>
        </w:rPr>
        <w:t xml:space="preserve">   Cbuq_</w:t>
      </w:r>
      <w:r>
        <w:t>29237</w:t>
      </w:r>
    </w:p>
    <w:p w:rsidR="004F5A3C" w:rsidRDefault="004F5A3C" w:rsidP="004F5A3C">
      <w:r>
        <w:t>ATGACTGCCGGGGTAAAACTGTTGACCAACAACCGGGAAACCTCCATAGGGAGAAAACGGAATCTGCTGATACCCAGGATAGAAGAAGGGCAATCCACCAGACGGTCTATAAGCCATGATAGCCTGATGCAGTTTTTCGACATCGAGCGGAGCGTTGTTATTTGGGAACCCAGTATTGGCCGTGGGAGTATCAGCCTGTTGGACCTCTTCAGTTGTGGACTGGGGAGCTGGTGTTGTTGGTGGTGTTTCATACGAGGCACACTTGGCACAAGCTGCTTTCATTTCATGGCGAATTTGTCGTACCACGTCTGGTCCGAAACAGCTCTCATAAATCTTCATCATGGCATATTTTTTAATGAATCTGTCTTCA CTGCTGCCAA AAGCCGTTATAACGTTTACA TATACGACTA A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  <w:r>
        <w:tab/>
      </w:r>
    </w:p>
    <w:p w:rsidR="004F5A3C" w:rsidRDefault="004F5A3C" w:rsidP="004F5A3C">
      <w:r>
        <w:rPr>
          <w:rFonts w:hint="eastAsia"/>
        </w:rPr>
        <w:t xml:space="preserve">No. </w:t>
      </w:r>
      <w:r w:rsidRPr="00A14F49">
        <w:t>KX81442</w:t>
      </w:r>
      <w:r w:rsidR="00316017">
        <w:rPr>
          <w:rFonts w:hint="eastAsia"/>
        </w:rPr>
        <w:t>7</w:t>
      </w:r>
      <w:r>
        <w:rPr>
          <w:rFonts w:hint="eastAsia"/>
        </w:rPr>
        <w:t xml:space="preserve">   Cbuq_</w:t>
      </w:r>
      <w:r>
        <w:t>37516</w:t>
      </w:r>
    </w:p>
    <w:p w:rsidR="004F5A3C" w:rsidRDefault="004F5A3C" w:rsidP="004F5A3C">
      <w:r>
        <w:t>ATGAAACAGGTTTTGGCTTTGGTACTTTGTGTATCTGTATTGATCATGGGACAGTCTGTGTTAGAGAGATGGGAGAAGCTTCATGATATATGCCAGGCTGATCCAGCTACTTTTGTCGACGAATCCATCTTTAAGAAAATCAAAGATAATGAAACTAACGTCGAACTTCCACCCAACTTTGGCGCTCACGTCTTCTGCATGACAGTGAATCTGAATATCCAGGATCCAAATGGAAAATTCAACAAAGAAGTGACCGCTAAGCTGATAGGAGAGGTCGTTAAAGATCAGGCCAAAGTGAACAAGGTCGTTAACGAATGCGCAGTGAACAAGCCAAATAAAGATGATGCGGCCGTTGCATTCCTTCAATGTCTCG ACAGGAACAA CGTGGACATCGGTCAAAGAG AAACTTATTA G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  <w:r>
        <w:tab/>
      </w:r>
    </w:p>
    <w:p w:rsidR="004F5A3C" w:rsidRDefault="004F5A3C" w:rsidP="004F5A3C">
      <w:r>
        <w:rPr>
          <w:rFonts w:hint="eastAsia"/>
        </w:rPr>
        <w:t xml:space="preserve">No. </w:t>
      </w:r>
      <w:r w:rsidRPr="00A14F49">
        <w:t>KX81442</w:t>
      </w:r>
      <w:r w:rsidR="00316017">
        <w:rPr>
          <w:rFonts w:hint="eastAsia"/>
        </w:rPr>
        <w:t>8</w:t>
      </w:r>
      <w:r>
        <w:rPr>
          <w:rFonts w:hint="eastAsia"/>
        </w:rPr>
        <w:t xml:space="preserve">   Cbuq_</w:t>
      </w:r>
      <w:r>
        <w:t>46750</w:t>
      </w:r>
    </w:p>
    <w:p w:rsidR="004F5A3C" w:rsidRDefault="004F5A3C" w:rsidP="004F5A3C">
      <w:r>
        <w:t>ATGAAGGCCCTCCTTGCTATCGTCGCTTTAATCAGCGCTGCTGTTTATGTTACCGTATTTGCGTTTACACTTCTATCGGAAGGAAAAGAGTTTGGCGATGAGGTAGTCAAGCAGTGTATAACGGAAACGTCGATCAGTAAAGATATTCTAGACATGGATACTATCAATGAAGAAAATAGGGATAAAGTTGGATCGTTCGCCTTATGTGTGTCGAAAAAAGTTGGATATCAAGATGATGATGGTAACTTGCAAACCGACGCAATCAAAAAGGCTTTGACATCCTCTGTCGGTAACACTGATCAAGTCAATACCCTGATGCGGAAATGCTTTGTGCAAAAATCACAAGCTAAGGAAACTGCTTTAGCGT CCTTACTATG TTTCAGCGATGAGCTTTCAA GCAATTAA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</w:p>
    <w:p w:rsidR="004F5A3C" w:rsidRDefault="004F5A3C" w:rsidP="004F5A3C">
      <w:r>
        <w:rPr>
          <w:rFonts w:hint="eastAsia"/>
        </w:rPr>
        <w:t xml:space="preserve">No. </w:t>
      </w:r>
      <w:r w:rsidRPr="00A14F49">
        <w:t>KX81442</w:t>
      </w:r>
      <w:r w:rsidR="00316017">
        <w:rPr>
          <w:rFonts w:hint="eastAsia"/>
        </w:rPr>
        <w:t>9</w:t>
      </w:r>
      <w:r>
        <w:rPr>
          <w:rFonts w:hint="eastAsia"/>
        </w:rPr>
        <w:t xml:space="preserve">   Cbuq_</w:t>
      </w:r>
      <w:r>
        <w:t>47175</w:t>
      </w:r>
    </w:p>
    <w:p w:rsidR="004F5A3C" w:rsidRDefault="004F5A3C" w:rsidP="004F5A3C">
      <w:r>
        <w:t>ATGAAGACTTTTATCGTTTTGTCCGCTTTTGTATTAGCAGTGGTTTTGGCTGATACAACAAAAAGCTCCTGGAACAGAGTCCACAAAGCCTGCCAAGCGAAACCCGGAGTCTTCGTCGACGATGCTATTTTCGAAAAACTAAAACGTAACGAAAAAGTCACCCTCCCCGCTAACTTTGGCGTCCATGCCCATTGCATGTTGGAAGGCTTCGGCATCCAAAACAGTCAAGGAGCCATCCAGCAAAACGGCATAAAGAAGGCCGTACAAGAAAGCGTATCCGATCCTGC CAAAGCAAACCAGATCGTCAGCGCTTGCTCGGTGAGCAAA AGCTCCAAAGAAGAAACTGC CCTCGGAATT TTCAATTGTT TCGGCAAAAA CAGCGTCGAC ATTGGCCAGTTTTA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/>
    <w:p w:rsidR="004F5A3C" w:rsidRDefault="004F5A3C" w:rsidP="004F5A3C">
      <w:r>
        <w:rPr>
          <w:rFonts w:hint="eastAsia"/>
        </w:rPr>
        <w:t xml:space="preserve">No. </w:t>
      </w:r>
      <w:r w:rsidRPr="00A14F49">
        <w:t>KX8144</w:t>
      </w:r>
      <w:r w:rsidR="00316017">
        <w:rPr>
          <w:rFonts w:hint="eastAsia"/>
        </w:rPr>
        <w:t>30</w:t>
      </w:r>
      <w:r>
        <w:rPr>
          <w:rFonts w:hint="eastAsia"/>
        </w:rPr>
        <w:t xml:space="preserve">   Cbuq_</w:t>
      </w:r>
      <w:r>
        <w:t>61968g1</w:t>
      </w:r>
    </w:p>
    <w:p w:rsidR="004F5A3C" w:rsidRDefault="004F5A3C" w:rsidP="004F5A3C">
      <w:r>
        <w:t>ATGAAGGTACTTTGCTTAGCTTTGTTTTTGCTGGCCGCTATTGTTCTGGGTGATGAGGTACAAGACAGATACG ACAACGTCCACAAAGGATGTCAAAAAGACCCAGCCCTATACGTCGACGATGCCATCTTTGCGAAATTGAAGAGGGGCGAGAAAGTCAATAATCTTCCGGCCAATTTCGGCGCCCACGCCTTCTGTATGCTGAAGAATCTGGATCTGCAAGATAGCCAGGGAAAAATCCAACAGGCCGCCGTTCAAAAAGCTGTAGAGAGATCTGAAGCGGATCAAGTCAAAGCGAAACGAATCACCGCAGAATGTTCAGCGCTGAATAAGGGTACTAAAGAAGATTCCGCTTTGGCATTGTTCGATTGTCTTGGCAAGAA CAGAATTAAC ATCGGTCAACTGTAA</w:t>
      </w:r>
      <w:r>
        <w:tab/>
      </w:r>
    </w:p>
    <w:p w:rsidR="004F5A3C" w:rsidRDefault="004F5A3C" w:rsidP="004F5A3C"/>
    <w:p w:rsidR="004F5A3C" w:rsidRDefault="004F5A3C" w:rsidP="004F5A3C">
      <w:r>
        <w:rPr>
          <w:rFonts w:hint="eastAsia"/>
        </w:rPr>
        <w:t xml:space="preserve">No. </w:t>
      </w:r>
      <w:r w:rsidRPr="00A14F49">
        <w:t>KX8144</w:t>
      </w:r>
      <w:r>
        <w:rPr>
          <w:rFonts w:hint="eastAsia"/>
        </w:rPr>
        <w:t>3</w:t>
      </w:r>
      <w:r w:rsidR="00316017">
        <w:rPr>
          <w:rFonts w:hint="eastAsia"/>
        </w:rPr>
        <w:t>1</w:t>
      </w:r>
      <w:r>
        <w:rPr>
          <w:rFonts w:hint="eastAsia"/>
        </w:rPr>
        <w:t xml:space="preserve">   Cbuq_</w:t>
      </w:r>
      <w:r>
        <w:t>61968g2</w:t>
      </w:r>
    </w:p>
    <w:p w:rsidR="004F5A3C" w:rsidRDefault="004F5A3C" w:rsidP="004F5A3C">
      <w:r>
        <w:lastRenderedPageBreak/>
        <w:t>ATGAAGATTTTTGTTGCTTTTAGTGCAGTCCTTTTCGTAGTGCTGGCTGAACACCAA</w:t>
      </w:r>
      <w:r w:rsidR="002A3624">
        <w:t>CATGAGCATG</w:t>
      </w:r>
      <w:r>
        <w:t>CACACCAACATCATCCTGAAGACGTGCATGGTTTAGCAAAAGTTCACACA</w:t>
      </w:r>
      <w:r w:rsidR="002A3624">
        <w:t>GTCTGTCAAA</w:t>
      </w:r>
      <w:r>
        <w:t>GCAGCGACAGTACCTATGTCGACAATGACGTCTTCCAGAAA</w:t>
      </w:r>
      <w:r w:rsidR="002A3624">
        <w:t>CTGGATCGAAATGTACCAG TAGTTTTGCC</w:t>
      </w:r>
      <w:r>
        <w:t>AGCTAACTTTGGAAAACATT TACTCTGCATGATGAAAGGAATCGGGACAGTGTCTGCTGACGGTCAGCCCAACGTGGAGG</w:t>
      </w:r>
      <w:r w:rsidR="002A3624">
        <w:t>GAATTAAAAC</w:t>
      </w:r>
      <w:r>
        <w:t>C</w:t>
      </w:r>
      <w:r w:rsidR="002A3624">
        <w:t>CACATCCATCACGTCATTCACGACGAATC</w:t>
      </w:r>
      <w:r>
        <w:t>GAAAGCAGCACATATTTTAAGGGAATGTGCT</w:t>
      </w:r>
      <w:r w:rsidR="002A3624">
        <w:t>GTCGCGAAA</w:t>
      </w:r>
      <w:r>
        <w:t>AACACACCGGAGCAAACATCGATCGATTTAGAGGCTTGTTTGACGAAACACCACGTTTTC</w:t>
      </w:r>
      <w:r w:rsidR="002A3624">
        <w:t>GGTGGTCCCG</w:t>
      </w:r>
      <w:r>
        <w:t>CTGAACACCATCACCATCCT TAA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  <w:r>
        <w:tab/>
      </w:r>
    </w:p>
    <w:p w:rsidR="004F5A3C" w:rsidRDefault="002A3624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2</w:t>
      </w:r>
      <w:r>
        <w:rPr>
          <w:rFonts w:hint="eastAsia"/>
          <w:kern w:val="0"/>
        </w:rPr>
        <w:t xml:space="preserve">   Cbuq_</w:t>
      </w:r>
      <w:r w:rsidR="004F5A3C">
        <w:t>67219</w:t>
      </w:r>
    </w:p>
    <w:p w:rsidR="004F5A3C" w:rsidRDefault="004F5A3C" w:rsidP="004F5A3C">
      <w:r>
        <w:t>ATGTTAGAAAATGCA</w:t>
      </w:r>
      <w:r w:rsidR="002A3624">
        <w:t>TCTCAAGAGCTAAGAGATCAAAGAAAAAT</w:t>
      </w:r>
      <w:r>
        <w:t>AATGCAGGAG</w:t>
      </w:r>
      <w:r w:rsidR="002A3624">
        <w:t>GAAAGGCAAA</w:t>
      </w:r>
      <w:r>
        <w:t>AATTAGAGTAT</w:t>
      </w:r>
      <w:r w:rsidR="002A3624">
        <w:t>AAGAAAAAAAATAGCAAGCAATCTCAAAA</w:t>
      </w:r>
      <w:r>
        <w:t>AGGTAATAAATCCCAAAGAG</w:t>
      </w:r>
      <w:r w:rsidR="002A3624">
        <w:t>TTATGATGTA</w:t>
      </w:r>
      <w:r>
        <w:t>T</w:t>
      </w:r>
      <w:r w:rsidR="002A3624">
        <w:t>AATACAAGA CTTTCAAGTAGGGCAGATAC</w:t>
      </w:r>
      <w:r>
        <w:t>AGATTCATCAGTTATTGAAATACAAGATTCT</w:t>
      </w:r>
      <w:r w:rsidR="002A3624">
        <w:t>TCAGAATCTAGTAGTAGCGATACTAGTAA</w:t>
      </w:r>
      <w:r>
        <w:t>CTATAATAGTAGCAATAGCGAATTTGATTAC</w:t>
      </w:r>
      <w:r w:rsidR="002A3624">
        <w:t>GATAGTGACTTTGATCTTTCAGAGAACGT</w:t>
      </w:r>
      <w:r>
        <w:t>AATGATAGGTCTCCCTGACGCATACTATGGG</w:t>
      </w:r>
      <w:r w:rsidR="002A3624">
        <w:t>GGTTATGGAAGGTGTTACTCTTGTGGTGAAAGGGGACAT</w:t>
      </w:r>
      <w:r>
        <w:t>TGGGCAAATG GTTGCCCATT CCGCTAA</w:t>
      </w:r>
      <w:r>
        <w:tab/>
      </w:r>
      <w:r>
        <w:tab/>
      </w:r>
      <w:r>
        <w:tab/>
      </w:r>
      <w:r>
        <w:tab/>
      </w:r>
      <w:r>
        <w:tab/>
      </w:r>
    </w:p>
    <w:p w:rsidR="004F5A3C" w:rsidRDefault="004F5A3C" w:rsidP="004F5A3C">
      <w:r>
        <w:tab/>
      </w:r>
      <w:r>
        <w:tab/>
      </w:r>
    </w:p>
    <w:p w:rsidR="004F5A3C" w:rsidRDefault="002A3624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3</w:t>
      </w:r>
      <w:r>
        <w:rPr>
          <w:rFonts w:hint="eastAsia"/>
          <w:kern w:val="0"/>
        </w:rPr>
        <w:t xml:space="preserve">   Cbuq_</w:t>
      </w:r>
      <w:r w:rsidR="004F5A3C">
        <w:t>67727g4</w:t>
      </w:r>
    </w:p>
    <w:p w:rsidR="004F5A3C" w:rsidRDefault="004F5A3C" w:rsidP="004F5A3C">
      <w:r>
        <w:t>ATGTTTAAGGCCAAAAATATTGCGCTGG</w:t>
      </w:r>
      <w:r w:rsidR="002A3624">
        <w:t>GTCGACGTCGTATACACATTTCGCTATTT</w:t>
      </w:r>
      <w:r>
        <w:t>CAAAT</w:t>
      </w:r>
      <w:r w:rsidR="002A3624">
        <w:t>GCTGC</w:t>
      </w:r>
      <w:r>
        <w:t>CGTGCACTTATCGTTCAATGT</w:t>
      </w:r>
      <w:r w:rsidR="002A3624">
        <w:t>TTTTGCAGCGTCTTTGCACTGTTTCATAC</w:t>
      </w:r>
      <w:r>
        <w:t>ACTTTATGCC</w:t>
      </w:r>
      <w:r w:rsidR="002A3624">
        <w:t>ATGGGGTGCT</w:t>
      </w:r>
      <w:r>
        <w:t>AGCGATGGTG G</w:t>
      </w:r>
      <w:r w:rsidR="002A3624">
        <w:t>TGCCTGTGTTTCCATCATTTTTAAGCCGG</w:t>
      </w:r>
      <w:r>
        <w:t>CTTCCCAATCAAGAGAATTATCTGGTTTTTG</w:t>
      </w:r>
      <w:r w:rsidR="002A3624">
        <w:t>CAACTTATAAAAATTCATTACACATTGTA</w:t>
      </w:r>
      <w:r>
        <w:t>AATAACACTTTCCTCTTTTATCTATGTCCCAAACACCATC</w:t>
      </w:r>
      <w:r w:rsidR="002A3624">
        <w:t>ATGCATTCCA</w:t>
      </w:r>
      <w:r>
        <w:t>TTTACTTG</w:t>
      </w:r>
      <w:r w:rsidR="002A3624">
        <w:t>TT</w:t>
      </w:r>
      <w:r>
        <w:t>CTTCAGTTAC TTTGGTTTTT GGAATACAGG CATTTCTAA</w:t>
      </w:r>
    </w:p>
    <w:p w:rsidR="004F5A3C" w:rsidRDefault="004F5A3C" w:rsidP="004F5A3C"/>
    <w:p w:rsidR="004F5A3C" w:rsidRDefault="002A3624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4</w:t>
      </w:r>
      <w:r>
        <w:rPr>
          <w:rFonts w:hint="eastAsia"/>
          <w:kern w:val="0"/>
        </w:rPr>
        <w:t xml:space="preserve">   Cbuq_</w:t>
      </w:r>
      <w:r w:rsidR="004F5A3C">
        <w:t>74007</w:t>
      </w:r>
    </w:p>
    <w:p w:rsidR="004F5A3C" w:rsidRDefault="004F5A3C" w:rsidP="004F5A3C">
      <w:r>
        <w:t>ATGAAGTGGTCTATCGCAATTCTTT</w:t>
      </w:r>
      <w:r w:rsidR="002A3624">
        <w:t>TATGCTTTATTTTGTCAACAGTTCTGGCT</w:t>
      </w:r>
      <w:r w:rsidR="00475C59">
        <w:t>CTCACAGTCG</w:t>
      </w:r>
      <w:r>
        <w:t>AAGAAAGCAAAGAAAAGGTCA</w:t>
      </w:r>
      <w:r w:rsidR="002A3624">
        <w:t>AGAAAGCCCATGAGAAATGTAATGGTGAC</w:t>
      </w:r>
      <w:r>
        <w:t>GCGGCTACCA</w:t>
      </w:r>
      <w:r w:rsidR="00475C59">
        <w:t>AACTTGATCC</w:t>
      </w:r>
      <w:r>
        <w:t>CGAAGAAAAAA</w:t>
      </w:r>
      <w:r w:rsidR="002A3624">
        <w:t>AAGCATACAAAAGCTCCAAAGTAGTAGGA</w:t>
      </w:r>
      <w:r>
        <w:t>CCTAGCTTAAAAGCTCACGCGCTTTGTGTGT</w:t>
      </w:r>
      <w:r w:rsidR="00475C59">
        <w:t>CGAAAACGC TTGGCTGGCA</w:t>
      </w:r>
      <w:r w:rsidR="002A3624">
        <w:t>ACACCCCGAC</w:t>
      </w:r>
      <w:r w:rsidR="00475C59">
        <w:t>GGAAAAATAG</w:t>
      </w:r>
      <w:r>
        <w:t>ACAAAACATCAGTCAAAGAGA</w:t>
      </w:r>
      <w:r w:rsidR="002A3624">
        <w:t>AAATATCCA</w:t>
      </w:r>
      <w:r w:rsidR="00475C59">
        <w:t>GTTTCATTAC</w:t>
      </w:r>
      <w:r w:rsidR="002A3624">
        <w:t>CGATAAGGAA</w:t>
      </w:r>
      <w:r>
        <w:t>CAGGCGGATAAGATTTATAGCGAGTGTTTGG</w:t>
      </w:r>
      <w:r w:rsidR="002A3624">
        <w:t>TCGATCACG</w:t>
      </w:r>
      <w:r w:rsidR="00475C59">
        <w:t>ACGATGAGAA</w:t>
      </w:r>
      <w:r w:rsidR="002A3624">
        <w:t>GGACACAGCC</w:t>
      </w:r>
      <w:r>
        <w:t>CATAATTTGC TTGTTTGTTA TGGAAGACAT TTTGGCCATA AACATTAA</w:t>
      </w:r>
    </w:p>
    <w:p w:rsidR="004F5A3C" w:rsidRDefault="004F5A3C" w:rsidP="004F5A3C"/>
    <w:p w:rsidR="004F5A3C" w:rsidRDefault="00475C59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5</w:t>
      </w:r>
      <w:r>
        <w:rPr>
          <w:rFonts w:hint="eastAsia"/>
          <w:kern w:val="0"/>
        </w:rPr>
        <w:t xml:space="preserve">   Cbuq_</w:t>
      </w:r>
      <w:r w:rsidR="004F5A3C">
        <w:t>74056</w:t>
      </w:r>
    </w:p>
    <w:p w:rsidR="004F5A3C" w:rsidRDefault="00475C59" w:rsidP="004F5A3C">
      <w:r>
        <w:t>ATGAAGTATTTTATTTTA</w:t>
      </w:r>
      <w:r w:rsidR="004F5A3C">
        <w:t>ATTTCTGTTCTTGTTAGCGTATTTACATGTG</w:t>
      </w:r>
      <w:r>
        <w:t>GCTTTGCTGCATCGAGAGCTACGTGGACT</w:t>
      </w:r>
      <w:r w:rsidR="004F5A3C">
        <w:t>CAAAAATTCTTTAGTTTTACAAACGAATGTA</w:t>
      </w:r>
      <w:r>
        <w:t>TAGCTGATACCGGTATAGAGGCAGACATTGTCCAAAA</w:t>
      </w:r>
      <w:r w:rsidR="004F5A3C">
        <w:t>G</w:t>
      </w:r>
      <w:r>
        <w:t>CTTTGCAAGG</w:t>
      </w:r>
      <w:r w:rsidR="004F5A3C">
        <w:t>CCACATTACCA</w:t>
      </w:r>
      <w:r>
        <w:t>ATGATCCTAAGTTGAAGACTTTCCTATTT</w:t>
      </w:r>
      <w:r w:rsidR="004F5A3C">
        <w:t>TGTATGACGA</w:t>
      </w:r>
      <w:r>
        <w:t>AGAAAGGCGCACTACAAAAC</w:t>
      </w:r>
      <w:r w:rsidR="004F5A3C">
        <w:t>GCG</w:t>
      </w:r>
      <w:r>
        <w:t>AACGGCGAGGTCCAGATTGAAGAGTTC</w:t>
      </w:r>
      <w:r w:rsidR="004F5A3C">
        <w:t>AAAAAACAACTGCCCAGTCT</w:t>
      </w:r>
      <w:r>
        <w:t>TGTCGAAAAT</w:t>
      </w:r>
      <w:r w:rsidR="004F5A3C">
        <w:t>C</w:t>
      </w:r>
      <w:r>
        <w:t>CTGAAACTACTATTGAGTTGGTTAGGAAA</w:t>
      </w:r>
      <w:r w:rsidR="004F5A3C">
        <w:t>TGTGTTTGGAAAGAGGGAACCCCTGAAGATA</w:t>
      </w:r>
      <w:r>
        <w:t>TTGCATTGCAAATATATGG ATGTTTTTAC</w:t>
      </w:r>
      <w:r w:rsidR="004F5A3C">
        <w:t>AAAACCGATT CTAATAAATA A</w:t>
      </w:r>
    </w:p>
    <w:p w:rsidR="004F5A3C" w:rsidRDefault="004F5A3C" w:rsidP="004F5A3C"/>
    <w:p w:rsidR="004F5A3C" w:rsidRDefault="00475C59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6</w:t>
      </w:r>
      <w:r>
        <w:rPr>
          <w:rFonts w:hint="eastAsia"/>
          <w:kern w:val="0"/>
        </w:rPr>
        <w:t xml:space="preserve">   Cbuq_</w:t>
      </w:r>
      <w:r w:rsidR="004F5A3C">
        <w:t>85742</w:t>
      </w:r>
    </w:p>
    <w:p w:rsidR="004F5A3C" w:rsidRDefault="004F5A3C" w:rsidP="004F5A3C">
      <w:r>
        <w:t>ATGAAGTTTGTTGTTCTGTTCTGTGTCGTTTTGTTATTGGCAACGGTTGTATCAAGTA</w:t>
      </w:r>
      <w:r w:rsidR="00475C59">
        <w:t>AAAAGCATCAC</w:t>
      </w:r>
      <w:r>
        <w:t>AAAAACAACAACGAGGTAACA</w:t>
      </w:r>
      <w:r w:rsidR="00475C59">
        <w:t>CCAAAAAAAGCTTTTAAGGAGTGTCAAAA</w:t>
      </w:r>
      <w:r>
        <w:t>AAATGCAACC</w:t>
      </w:r>
      <w:r w:rsidR="00475C59">
        <w:t>ACCCGTATAG</w:t>
      </w:r>
      <w:r>
        <w:t>ACAAACAAGCT</w:t>
      </w:r>
      <w:r w:rsidR="00475C59">
        <w:t>GTTAAGAAATATAAGAAGAAGGAAGTAGA</w:t>
      </w:r>
      <w:r>
        <w:t>CAGTATGCCACAAAATTACG</w:t>
      </w:r>
      <w:r w:rsidR="00475C59">
        <w:t>GCGAGCATCT</w:t>
      </w:r>
      <w:r>
        <w:t>TCTTTGCATTTATAAAGCAACTGGATATATTGGAGAAGATGGTGTCGTAAATCAAGACGTTTTGAAGAAGAAAATAACG</w:t>
      </w:r>
      <w:r>
        <w:lastRenderedPageBreak/>
        <w:t>AA</w:t>
      </w:r>
      <w:r w:rsidR="00475C59">
        <w:t>AAAAGCCCA</w:t>
      </w:r>
      <w:r>
        <w:t>ACCAAGTCAAAACGTTGATACCTTGCTACAG</w:t>
      </w:r>
      <w:r w:rsidR="00475C59">
        <w:t>GAATGTGGTGCTGCGAAGGCAGATCCCAA</w:t>
      </w:r>
      <w:r>
        <w:t>ACAGACAGCT ATTAACCTCG ACTCGTGCTT AACAAAGAAC AATCTCTAA</w:t>
      </w:r>
    </w:p>
    <w:p w:rsidR="004F5A3C" w:rsidRDefault="004F5A3C" w:rsidP="004F5A3C">
      <w:r>
        <w:tab/>
      </w:r>
      <w:r>
        <w:tab/>
      </w:r>
      <w:r>
        <w:tab/>
      </w:r>
    </w:p>
    <w:p w:rsidR="004F5A3C" w:rsidRDefault="00475C59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7</w:t>
      </w:r>
      <w:r>
        <w:rPr>
          <w:rFonts w:hint="eastAsia"/>
          <w:kern w:val="0"/>
        </w:rPr>
        <w:t xml:space="preserve">   Cbuq_</w:t>
      </w:r>
      <w:r w:rsidR="004F5A3C">
        <w:t>97345</w:t>
      </w:r>
    </w:p>
    <w:p w:rsidR="004F5A3C" w:rsidRDefault="004F5A3C" w:rsidP="004F5A3C">
      <w:r>
        <w:t>ATGAAGCTGCTGATATTTGCTGTGTTTTTATTAGTCACTCTA</w:t>
      </w:r>
      <w:r w:rsidR="00475C59">
        <w:t>TTTCAAGTTAAATGTCAGACCGACAAACAA</w:t>
      </w:r>
      <w:r>
        <w:t>AAAGAACTCCTCGCGCAGCAT</w:t>
      </w:r>
      <w:r w:rsidR="00475C59">
        <w:t>TACAAGCAGTGCGTCGAGCAAACTCACGT</w:t>
      </w:r>
      <w:r>
        <w:t>CGACCAAAAT</w:t>
      </w:r>
      <w:r w:rsidR="00475C59">
        <w:t>GTCCTGCAAC</w:t>
      </w:r>
      <w:r>
        <w:t>AAGCCCGAGCT</w:t>
      </w:r>
      <w:r w:rsidR="00475C59">
        <w:t>GGCAACTTCACCGACGATCCCAAATTAAA</w:t>
      </w:r>
      <w:r>
        <w:t>AGACCACATTTTATGCATTA</w:t>
      </w:r>
      <w:r w:rsidR="00475C59">
        <w:t>CCAAGAAGAT</w:t>
      </w:r>
      <w:r>
        <w:t>T</w:t>
      </w:r>
      <w:r w:rsidR="00475C59">
        <w:t>GGCTTCCAGGACGAGGCGGGACATTTGCA</w:t>
      </w:r>
      <w:r>
        <w:t>GAAAGAAGTCATCCAGAAGAAACTGAAAGA</w:t>
      </w:r>
      <w:r w:rsidR="00475C59">
        <w:t>GGCGGTGAAA</w:t>
      </w:r>
      <w:r>
        <w:t>GGCAACGAAGACC</w:t>
      </w:r>
      <w:r w:rsidR="00475C59">
        <w:t>AAACCAA</w:t>
      </w:r>
      <w:r>
        <w:t>AAAACTAATGGAGGCTTGCGCCATCACCAAC</w:t>
      </w:r>
      <w:r w:rsidR="00475C59">
        <w:t>CAGGACCCTAAACTTCAGGCTTTCAACGC</w:t>
      </w:r>
      <w:r>
        <w:t>GTTCAAATGCATCCACCACA AAGCTAAGAT CAATTTATTG TAG</w:t>
      </w:r>
    </w:p>
    <w:p w:rsidR="004F5A3C" w:rsidRDefault="004F5A3C" w:rsidP="004F5A3C"/>
    <w:p w:rsidR="004F5A3C" w:rsidRDefault="00475C59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8</w:t>
      </w:r>
      <w:r>
        <w:rPr>
          <w:rFonts w:hint="eastAsia"/>
          <w:kern w:val="0"/>
        </w:rPr>
        <w:t xml:space="preserve">   Cbuq_</w:t>
      </w:r>
      <w:r w:rsidR="004F5A3C">
        <w:t>97376</w:t>
      </w:r>
    </w:p>
    <w:p w:rsidR="004F5A3C" w:rsidRDefault="004F5A3C" w:rsidP="004F5A3C">
      <w:r>
        <w:t>ATGA</w:t>
      </w:r>
      <w:r w:rsidR="00475C59">
        <w:t>GTGGTCTACTTGCTTTGTGTGCGATCTTA</w:t>
      </w:r>
      <w:r>
        <w:t>GCCACGGCTTTGGCCATTAC</w:t>
      </w:r>
      <w:r w:rsidR="00475C59">
        <w:t>GGTAGCGTAT</w:t>
      </w:r>
      <w:r>
        <w:t>G</w:t>
      </w:r>
      <w:r w:rsidR="00475C59">
        <w:t>ACTTCGAAG ACGCAGATTTCAATCAGTTT</w:t>
      </w:r>
      <w:r>
        <w:t>TTAGCGGATGACCTCGAAGACGGGTTAGATA</w:t>
      </w:r>
      <w:r w:rsidR="00475C59">
        <w:t>CGTTGGATTCTGCGTTTGTTCACTATAGG</w:t>
      </w:r>
      <w:r>
        <w:t>GTCAGGCGCGCCGAAGATGCCAACCCACCGG</w:t>
      </w:r>
      <w:r w:rsidR="00475C59">
        <w:t>CTCAGTCCGGCGATGATAAATGTAAGAAG</w:t>
      </w:r>
      <w:r>
        <w:t>AGACGTAGGA</w:t>
      </w:r>
      <w:r w:rsidR="00475C59">
        <w:t>AACCATCGTT</w:t>
      </w:r>
      <w:r>
        <w:t>GTGTTGTGCGG</w:t>
      </w:r>
      <w:r w:rsidR="00475C59">
        <w:t>ATGATATTATCGACCAGCAACATGAGAAAGATCGCGAAA</w:t>
      </w:r>
      <w:r>
        <w:t>CCTTCAGATCTTGCTTCAGGG</w:t>
      </w:r>
      <w:r w:rsidR="00475C59">
        <w:t>AAGTGTTGGGTGTTGAGAAGTCCGGTCAT</w:t>
      </w:r>
      <w:r>
        <w:t>CATCGTAGAGGTGAC</w:t>
      </w:r>
      <w:r w:rsidR="00475C59">
        <w:t>CCATT</w:t>
      </w:r>
      <w:r>
        <w:t>TAGTTGTAAGG</w:t>
      </w:r>
      <w:r w:rsidR="00475C59">
        <w:t>AGGCTGAAAAACGACGTAATGACATGACC</w:t>
      </w:r>
      <w:r>
        <w:t>TGTGTTACTACATGCTATGG</w:t>
      </w:r>
      <w:r w:rsidR="00475C59">
        <w:t>TCAAAAGAAG</w:t>
      </w:r>
      <w:r>
        <w:t>G</w:t>
      </w:r>
      <w:r w:rsidR="00475C59">
        <w:t>GCTTCCTGGATGATCAAGGAAACCCCATA</w:t>
      </w:r>
      <w:r>
        <w:t>CCAGAAGCTCTAACCAAGAGTCTGAAGGACG</w:t>
      </w:r>
      <w:r w:rsidR="00475C59">
        <w:t>CCTTCGCTAAAGAAAGTTGGTTCGATGGT</w:t>
      </w:r>
      <w:r>
        <w:t>GTAGCGGATAAAATTGTGACCACCTGTCTT AAGGAGGCTG ATAATGCCAC ACAATACCAA</w:t>
      </w:r>
    </w:p>
    <w:p w:rsidR="004F5A3C" w:rsidRDefault="004F5A3C" w:rsidP="004F5A3C">
      <w:r>
        <w:t>CCTAAACCGTCTTCCGATGACATCAAACTAT</w:t>
      </w:r>
      <w:r w:rsidR="00475C59">
        <w:t>GTAATCCATCAGGTCTCACTCTGAAACACTGCCTGTTCA</w:t>
      </w:r>
      <w:r>
        <w:t>AGCAGATCCAACTCAGCTGTC</w:t>
      </w:r>
      <w:r w:rsidR="00475C59">
        <w:t>CTGCTGACCAGATTAAAGACCAAAAGGCC</w:t>
      </w:r>
      <w:r>
        <w:t>TGCGACAAGT</w:t>
      </w:r>
      <w:r w:rsidR="00475C59">
        <w:t>TTCAAGACAG</w:t>
      </w:r>
      <w:r>
        <w:t>AATCAAGAAA G</w:t>
      </w:r>
      <w:r w:rsidR="00475C59">
        <w:t>GTTTGGATG ATGTGGAACC ACAACCCCCT</w:t>
      </w:r>
      <w:r>
        <w:t>CCGCCATTTG ATGGTCCCAG AGACGACTGA</w:t>
      </w:r>
    </w:p>
    <w:p w:rsidR="004F5A3C" w:rsidRDefault="004F5A3C" w:rsidP="004F5A3C"/>
    <w:p w:rsidR="004F5A3C" w:rsidRDefault="00475C59" w:rsidP="004F5A3C">
      <w:r>
        <w:rPr>
          <w:kern w:val="0"/>
        </w:rPr>
        <w:t>No. KX8144</w:t>
      </w:r>
      <w:r>
        <w:rPr>
          <w:rFonts w:hint="eastAsia"/>
          <w:kern w:val="0"/>
        </w:rPr>
        <w:t>3</w:t>
      </w:r>
      <w:r w:rsidR="00316017">
        <w:rPr>
          <w:rFonts w:hint="eastAsia"/>
          <w:kern w:val="0"/>
        </w:rPr>
        <w:t>9</w:t>
      </w:r>
      <w:r>
        <w:rPr>
          <w:rFonts w:hint="eastAsia"/>
          <w:kern w:val="0"/>
        </w:rPr>
        <w:t xml:space="preserve">   Cbuq_</w:t>
      </w:r>
      <w:r w:rsidR="004F5A3C">
        <w:t>97535</w:t>
      </w:r>
    </w:p>
    <w:p w:rsidR="004F5A3C" w:rsidRPr="00A14F49" w:rsidRDefault="004F5A3C" w:rsidP="004F5A3C">
      <w:r>
        <w:t>ATGAAATCATTACTGGTTATCTCA</w:t>
      </w:r>
      <w:r w:rsidR="00475C59">
        <w:t>ACTATT</w:t>
      </w:r>
      <w:r>
        <w:t>TTGTGCGTGTTCATCTATGTTTTGGCTGATT</w:t>
      </w:r>
      <w:r w:rsidR="00475C59">
        <w:t>TGAGCGATGAACAGAAGCAAAAGGTCCTC</w:t>
      </w:r>
      <w:r>
        <w:t>AACTATGGAAAGGAGTGTATTGCTGAAACTG</w:t>
      </w:r>
      <w:r w:rsidR="00475C59">
        <w:t>GCGTGGACAAGGAACTCGTCCTTAAAGCT</w:t>
      </w:r>
      <w:r>
        <w:t>AGACAAGGGAGTTTCAGCGATGATCCCAAGT</w:t>
      </w:r>
      <w:r w:rsidR="00475C59">
        <w:t>TAAAAGCTTTCGCCTTCTGCCTCTCGAAG</w:t>
      </w:r>
      <w:r>
        <w:t>AAAATTGGTTTGCAAAACGCCAGTGGTGATG</w:t>
      </w:r>
      <w:r w:rsidR="00475C59">
        <w:t>TTCAACATGAAGTTTTGAAGGAGAAATTGTCTAGCGTCG</w:t>
      </w:r>
      <w:r>
        <w:t>TCGATAACGCCGAAACCGTCA</w:t>
      </w:r>
      <w:r w:rsidR="00475C59">
        <w:t>ACAGTTTGATTTCTGCTTGCGTCCAGAAC</w:t>
      </w:r>
      <w:r>
        <w:t>AAAGGTTCTC</w:t>
      </w:r>
      <w:r w:rsidR="00475C59">
        <w:t>CCGAAGAAAC</w:t>
      </w:r>
      <w:r>
        <w:t>GGCGTACCAA A</w:t>
      </w:r>
      <w:r w:rsidR="00475C59">
        <w:t>CGTTCGTTT GTTATTATGA GAAAACTCCG</w:t>
      </w:r>
      <w:r>
        <w:t>TCTCACGCCT CTATATTCTA G</w:t>
      </w:r>
    </w:p>
    <w:sectPr w:rsidR="004F5A3C" w:rsidRPr="00A14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DE6"/>
    <w:rsid w:val="0004477E"/>
    <w:rsid w:val="001B648B"/>
    <w:rsid w:val="002A3624"/>
    <w:rsid w:val="00313AB5"/>
    <w:rsid w:val="00316017"/>
    <w:rsid w:val="00475C59"/>
    <w:rsid w:val="004F5A3C"/>
    <w:rsid w:val="005A69AE"/>
    <w:rsid w:val="008D4C80"/>
    <w:rsid w:val="009973E8"/>
    <w:rsid w:val="00A14F49"/>
    <w:rsid w:val="00B36F0A"/>
    <w:rsid w:val="00E5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324</Words>
  <Characters>7550</Characters>
  <Application>Microsoft Office Word</Application>
  <DocSecurity>0</DocSecurity>
  <Lines>62</Lines>
  <Paragraphs>17</Paragraphs>
  <ScaleCrop>false</ScaleCrop>
  <Company/>
  <LinksUpToDate>false</LinksUpToDate>
  <CharactersWithSpaces>8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dell</cp:lastModifiedBy>
  <cp:revision>15</cp:revision>
  <dcterms:created xsi:type="dcterms:W3CDTF">2016-08-18T08:04:00Z</dcterms:created>
  <dcterms:modified xsi:type="dcterms:W3CDTF">2016-09-13T00:17:00Z</dcterms:modified>
</cp:coreProperties>
</file>